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D8B74" w14:textId="1B4577B7" w:rsidR="00D54C5A" w:rsidRPr="0073493E" w:rsidRDefault="00D54C5A" w:rsidP="0073493E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</w:pPr>
      <w:r w:rsidRPr="0073493E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Target</w:t>
      </w:r>
      <w:r w:rsidRPr="0073493E">
        <w:rPr>
          <w:rFonts w:ascii="Times New Roman" w:eastAsia="等线" w:hAnsi="Times New Roman" w:cs="Times New Roman" w:hint="eastAsia"/>
          <w:b/>
          <w:bCs/>
          <w:sz w:val="24"/>
          <w:szCs w:val="24"/>
          <w:lang w:val="en-GB"/>
        </w:rPr>
        <w:t>ed</w:t>
      </w:r>
      <w:r w:rsidRPr="0073493E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 xml:space="preserve"> delivery of a PD-1-blocking </w:t>
      </w:r>
      <w:proofErr w:type="spellStart"/>
      <w:r w:rsidRPr="0073493E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scFv</w:t>
      </w:r>
      <w:proofErr w:type="spellEnd"/>
      <w:r w:rsidRPr="0073493E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 xml:space="preserve"> by CD133-specific CAR-T cells using nonviral </w:t>
      </w:r>
      <w:r w:rsidR="00A24787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S</w:t>
      </w:r>
      <w:r w:rsidRPr="0073493E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 xml:space="preserve">leeping </w:t>
      </w:r>
      <w:r w:rsidR="00A24787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B</w:t>
      </w:r>
      <w:r w:rsidRPr="0073493E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 xml:space="preserve">eauty transposition </w:t>
      </w:r>
      <w:r w:rsidR="00BB020C">
        <w:rPr>
          <w:rFonts w:ascii="Times New Roman" w:eastAsia="等线" w:hAnsi="Times New Roman" w:cs="Times New Roman" w:hint="eastAsia"/>
          <w:b/>
          <w:bCs/>
          <w:sz w:val="24"/>
          <w:szCs w:val="24"/>
          <w:lang w:val="en-GB"/>
        </w:rPr>
        <w:t>sh</w:t>
      </w:r>
      <w:r w:rsidR="00BB020C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 xml:space="preserve">ows </w:t>
      </w:r>
      <w:r w:rsidRPr="0073493E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enhance</w:t>
      </w:r>
      <w:r w:rsidR="00BB020C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d</w:t>
      </w:r>
      <w:r w:rsidRPr="0073493E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 xml:space="preserve"> antitumor efficacy for advanced hepatocellular carcinoma </w:t>
      </w:r>
    </w:p>
    <w:p w14:paraId="5EA0BB4C" w14:textId="4DD042D7" w:rsidR="006E636D" w:rsidRPr="006E636D" w:rsidRDefault="006E636D" w:rsidP="006E636D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6E636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Chaopin Yang, </w:t>
      </w:r>
      <w:proofErr w:type="spellStart"/>
      <w:r w:rsidRPr="006E636D">
        <w:rPr>
          <w:rFonts w:ascii="Times New Roman" w:hAnsi="Times New Roman" w:cs="Times New Roman"/>
          <w:bCs/>
          <w:sz w:val="20"/>
          <w:szCs w:val="20"/>
          <w:lang w:val="en-GB"/>
        </w:rPr>
        <w:t>Jinqi</w:t>
      </w:r>
      <w:proofErr w:type="spellEnd"/>
      <w:r w:rsidRPr="006E636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You, </w:t>
      </w:r>
      <w:proofErr w:type="spellStart"/>
      <w:r w:rsidRPr="006E636D">
        <w:rPr>
          <w:rFonts w:ascii="Times New Roman" w:hAnsi="Times New Roman" w:cs="Times New Roman"/>
          <w:bCs/>
          <w:sz w:val="20"/>
          <w:szCs w:val="20"/>
          <w:lang w:val="en-GB"/>
        </w:rPr>
        <w:t>Qiuzhong</w:t>
      </w:r>
      <w:proofErr w:type="spellEnd"/>
      <w:r w:rsidRPr="006E636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Pan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,</w:t>
      </w:r>
      <w:r w:rsidRPr="006E636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bookmarkStart w:id="0" w:name="_Hlk124935625"/>
      <w:r w:rsidRPr="006E636D">
        <w:rPr>
          <w:rFonts w:ascii="Times New Roman" w:hAnsi="Times New Roman" w:cs="Times New Roman"/>
          <w:bCs/>
          <w:sz w:val="20"/>
          <w:szCs w:val="20"/>
          <w:lang w:val="en-GB"/>
        </w:rPr>
        <w:t>Yan Tang</w:t>
      </w:r>
      <w:bookmarkEnd w:id="0"/>
      <w:r w:rsidRPr="006E636D">
        <w:rPr>
          <w:rFonts w:ascii="Times New Roman" w:hAnsi="Times New Roman" w:cs="Times New Roman"/>
          <w:bCs/>
          <w:sz w:val="20"/>
          <w:szCs w:val="20"/>
          <w:lang w:val="en-GB"/>
        </w:rPr>
        <w:t>, L</w:t>
      </w:r>
      <w:r w:rsidRPr="006E636D">
        <w:rPr>
          <w:rFonts w:ascii="Times New Roman" w:hAnsi="Times New Roman" w:cs="Times New Roman" w:hint="eastAsia"/>
          <w:bCs/>
          <w:sz w:val="20"/>
          <w:szCs w:val="20"/>
          <w:lang w:val="en-GB"/>
        </w:rPr>
        <w:t>i</w:t>
      </w:r>
      <w:r w:rsidRPr="006E636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ming Cai, Yue Huang, Jiamei Gu, </w:t>
      </w:r>
      <w:proofErr w:type="spellStart"/>
      <w:r w:rsidRPr="006E636D">
        <w:rPr>
          <w:rFonts w:ascii="Times New Roman" w:hAnsi="Times New Roman" w:cs="Times New Roman"/>
          <w:bCs/>
          <w:sz w:val="20"/>
          <w:szCs w:val="20"/>
          <w:lang w:val="en-GB"/>
        </w:rPr>
        <w:t>Yizhi</w:t>
      </w:r>
      <w:proofErr w:type="spellEnd"/>
      <w:r w:rsidRPr="006E636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Wang,</w:t>
      </w:r>
      <w:r w:rsidRPr="006E636D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 xml:space="preserve"> </w:t>
      </w:r>
      <w:r w:rsidRPr="006E636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Xinyi Yang, Yufei Du, </w:t>
      </w:r>
      <w:proofErr w:type="spellStart"/>
      <w:r w:rsidRPr="006E636D">
        <w:rPr>
          <w:rFonts w:ascii="Times New Roman" w:hAnsi="Times New Roman" w:cs="Times New Roman"/>
          <w:bCs/>
          <w:sz w:val="20"/>
          <w:szCs w:val="20"/>
          <w:lang w:val="en-GB"/>
        </w:rPr>
        <w:t>Dijun</w:t>
      </w:r>
      <w:proofErr w:type="spellEnd"/>
      <w:r w:rsidRPr="006E636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Ouyang, Hao Chen, Haoran Zhong,</w:t>
      </w:r>
      <w:r w:rsidRPr="006E636D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 xml:space="preserve"> </w:t>
      </w:r>
      <w:proofErr w:type="spellStart"/>
      <w:r w:rsidRPr="006E636D">
        <w:rPr>
          <w:rFonts w:ascii="Times New Roman" w:hAnsi="Times New Roman" w:cs="Times New Roman"/>
          <w:bCs/>
          <w:sz w:val="20"/>
          <w:szCs w:val="20"/>
          <w:lang w:val="en-GB"/>
        </w:rPr>
        <w:t>Yongqiang</w:t>
      </w:r>
      <w:proofErr w:type="spellEnd"/>
      <w:r w:rsidRPr="006E636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Li</w:t>
      </w:r>
      <w:bookmarkStart w:id="1" w:name="OLE_LINK1"/>
      <w:r w:rsidRPr="006E636D">
        <w:rPr>
          <w:rFonts w:ascii="Times New Roman" w:hAnsi="Times New Roman" w:cs="Times New Roman"/>
          <w:bCs/>
          <w:sz w:val="20"/>
          <w:szCs w:val="20"/>
          <w:lang w:val="en-GB"/>
        </w:rPr>
        <w:t>,</w:t>
      </w:r>
      <w:r w:rsidRPr="006E636D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 xml:space="preserve"> </w:t>
      </w:r>
      <w:bookmarkEnd w:id="1"/>
      <w:proofErr w:type="spellStart"/>
      <w:r w:rsidRPr="006E636D">
        <w:rPr>
          <w:rFonts w:ascii="Times New Roman" w:hAnsi="Times New Roman" w:cs="Times New Roman"/>
          <w:bCs/>
          <w:sz w:val="20"/>
          <w:szCs w:val="20"/>
          <w:lang w:val="en-GB"/>
        </w:rPr>
        <w:t>Jieying</w:t>
      </w:r>
      <w:proofErr w:type="spellEnd"/>
      <w:r w:rsidRPr="006E636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Yang, Yulong Han, </w:t>
      </w:r>
      <w:proofErr w:type="spellStart"/>
      <w:r w:rsidRPr="006E636D">
        <w:rPr>
          <w:rFonts w:ascii="Times New Roman" w:hAnsi="Times New Roman" w:cs="Times New Roman"/>
          <w:bCs/>
          <w:sz w:val="20"/>
          <w:szCs w:val="20"/>
          <w:lang w:val="en-GB"/>
        </w:rPr>
        <w:t>Fengze</w:t>
      </w:r>
      <w:proofErr w:type="spellEnd"/>
      <w:r w:rsidRPr="006E636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Sun, Yuanyuan Chen, </w:t>
      </w:r>
      <w:proofErr w:type="spellStart"/>
      <w:r w:rsidRPr="006E636D">
        <w:rPr>
          <w:rFonts w:ascii="Times New Roman" w:hAnsi="Times New Roman" w:cs="Times New Roman"/>
          <w:bCs/>
          <w:sz w:val="20"/>
          <w:szCs w:val="20"/>
          <w:lang w:val="en-GB"/>
        </w:rPr>
        <w:t>Qijing</w:t>
      </w:r>
      <w:proofErr w:type="spellEnd"/>
      <w:r w:rsidRPr="006E636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Wang, </w:t>
      </w:r>
      <w:proofErr w:type="spellStart"/>
      <w:r w:rsidRPr="006E636D">
        <w:rPr>
          <w:rFonts w:ascii="Times New Roman" w:hAnsi="Times New Roman" w:cs="Times New Roman"/>
          <w:bCs/>
          <w:sz w:val="20"/>
          <w:szCs w:val="20"/>
          <w:lang w:val="en-GB"/>
        </w:rPr>
        <w:t>Desheng</w:t>
      </w:r>
      <w:proofErr w:type="spellEnd"/>
      <w:r w:rsidRPr="006E636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Weng, Zhongqiu Liu, Tong Xiang and </w:t>
      </w:r>
      <w:proofErr w:type="spellStart"/>
      <w:r w:rsidRPr="006E636D">
        <w:rPr>
          <w:rFonts w:ascii="Times New Roman" w:hAnsi="Times New Roman" w:cs="Times New Roman"/>
          <w:bCs/>
          <w:sz w:val="20"/>
          <w:szCs w:val="20"/>
          <w:lang w:val="en-GB"/>
        </w:rPr>
        <w:t>Jianchuan</w:t>
      </w:r>
      <w:proofErr w:type="spellEnd"/>
      <w:r w:rsidRPr="006E636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Xia</w:t>
      </w:r>
    </w:p>
    <w:p w14:paraId="02C952B5" w14:textId="77777777" w:rsidR="00D54C5A" w:rsidRPr="006E636D" w:rsidRDefault="00D54C5A">
      <w:pPr>
        <w:rPr>
          <w:rFonts w:ascii="Times New Roman" w:hAnsi="Times New Roman" w:cs="Times New Roman"/>
          <w:bCs/>
          <w:sz w:val="28"/>
          <w:szCs w:val="28"/>
          <w:lang w:val="en-GB"/>
        </w:rPr>
      </w:pPr>
    </w:p>
    <w:p w14:paraId="1B3AB9BE" w14:textId="276FB040" w:rsidR="000F064D" w:rsidRDefault="00296814">
      <w:pPr>
        <w:rPr>
          <w:rFonts w:ascii="Times New Roman" w:hAnsi="Times New Roman" w:cs="Times New Roman"/>
          <w:bCs/>
          <w:sz w:val="28"/>
          <w:szCs w:val="28"/>
        </w:rPr>
      </w:pPr>
      <w:r w:rsidRPr="003F601D">
        <w:rPr>
          <w:rFonts w:ascii="Times New Roman" w:hAnsi="Times New Roman" w:cs="Times New Roman"/>
          <w:bCs/>
          <w:sz w:val="24"/>
          <w:szCs w:val="24"/>
        </w:rPr>
        <w:t xml:space="preserve">The sequence of pSB-EF1alpha-antiCD133 CD8 4-1BB CD3z-P2A-PD-1 blocking </w:t>
      </w:r>
      <w:proofErr w:type="spellStart"/>
      <w:r w:rsidRPr="003F601D">
        <w:rPr>
          <w:rFonts w:ascii="Times New Roman" w:hAnsi="Times New Roman" w:cs="Times New Roman"/>
          <w:bCs/>
          <w:sz w:val="24"/>
          <w:szCs w:val="24"/>
        </w:rPr>
        <w:t>scFv</w:t>
      </w:r>
      <w:proofErr w:type="spellEnd"/>
      <w:r w:rsidRPr="003F601D">
        <w:rPr>
          <w:rFonts w:ascii="Times New Roman" w:hAnsi="Times New Roman" w:cs="Times New Roman"/>
          <w:bCs/>
          <w:sz w:val="24"/>
          <w:szCs w:val="24"/>
        </w:rPr>
        <w:t xml:space="preserve">-WPRE-BGH </w:t>
      </w:r>
      <w:proofErr w:type="spellStart"/>
      <w:r w:rsidRPr="003F601D">
        <w:rPr>
          <w:rFonts w:ascii="Times New Roman" w:hAnsi="Times New Roman" w:cs="Times New Roman"/>
          <w:bCs/>
          <w:sz w:val="24"/>
          <w:szCs w:val="24"/>
        </w:rPr>
        <w:t>polyA</w:t>
      </w:r>
      <w:proofErr w:type="spellEnd"/>
      <w:r w:rsidRPr="003F601D">
        <w:rPr>
          <w:rFonts w:ascii="Times New Roman" w:hAnsi="Times New Roman" w:cs="Times New Roman"/>
          <w:bCs/>
          <w:sz w:val="24"/>
          <w:szCs w:val="24"/>
        </w:rPr>
        <w:t xml:space="preserve"> was attached bellowed</w:t>
      </w:r>
      <w:r>
        <w:rPr>
          <w:rFonts w:ascii="Times New Roman" w:hAnsi="Times New Roman" w:cs="Times New Roman"/>
          <w:bCs/>
          <w:sz w:val="28"/>
          <w:szCs w:val="28"/>
        </w:rPr>
        <w:t>.</w:t>
      </w:r>
    </w:p>
    <w:p w14:paraId="465FE156" w14:textId="77777777" w:rsidR="0085059E" w:rsidRPr="003F601D" w:rsidRDefault="0085059E" w:rsidP="008505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601D">
        <w:rPr>
          <w:rFonts w:ascii="Times New Roman" w:hAnsi="Times New Roman" w:cs="Times New Roman"/>
          <w:sz w:val="24"/>
          <w:szCs w:val="24"/>
        </w:rPr>
        <w:t>actagtgaattccggatccctatacagttgaagtcggaagtttacatacacttaagttggagtcattaaaactcgtttttcaactactccacaaatttcttgttaacaaacaatagttttggcaagtcagttaggacatctactttgtgcatgacacaagtcatttttccaacaattgtttacagacagattatttcacttataattcactgtatcacaattccagtgggtcagaagtttacatacactaagttgactgtgatcaactttgtatagaaaagttgggctccggtgcccgtcagtgggcagagcgcacatcgcccacagtccccgagaagttggggggaggggtcggcaattgaaccggtgcctagagaaggtggcgcggggtaaactgggaaagtgatgtcgtgtactggctccgcctttttcccgagggtgggggagaaccgtatataagtgcagtagtcgccgtgaacgttctttttcgcaacgggtttgccgccagaacacaggtaagtgccgtgtgtggttcccgcgggcctggcctctttacgggttatggcccttgcgtgccttgaattacttccacctggctgcagtacgtgattcttgatcccgagcttcgggttggaagtgggtgggagagttcgaggccttgcgcttaaggagccccttcgcctcgtgcttgagttgaggcctggcctgggcgctggggccgccgcgtgcgaatctggtggcaccttcgcgcctgtctcgctgctttcgataagtctctagccatttaaaatttttgatgacctgctgcgacgctttttttctggcaagatagtcttgtaaatgcgggccaagatctgcacactggtatttcggtttttggggccgcgggcggcgacggggcccgtgcgtcccagcgcacatgttcggcgaggcggggcctgcgagcgcggccaccgagaatcggacgggggtagtctcaagctggccggcctgctctggtgcctggtctcgcgccgccgtgtatcgccccgccctgggcggcaaggctggcccggtcggcaccagttgcgtgagcggaaagatggccgcttcccggccctgctgcagggagctcaaaatggaggacgcggcgctcgggagagcgggcgggtgagtcacccacacaaaggaaaagggcctttccgtcctcagccgtcgcttcatgtgactccacggagtaccgggcgccgtccaggcacctcgattagttctcgagcttttggagtacgtcgtctttaggttggggggaggggttttatgcgatggagtttccccacactgagtgggtggagactgaagttaggccagcttggcacttgatgtaattctccttggaatttgccctttttgagtttggatcttggttcattctcaagcctcagacagtggttcaaagtttttttcttccatttcaggtgtcgtgacaagtttgtacaaaaaagcaggctacgcgtgccaccatgcttctcctggtgacaagccttctgctctgtgagttaccacacccagcattcctcctgatcccactcgacattgttctctcccagtctccagcaatcatgtctgcatctccaggggagaaggtcaccatatcctgcagtgccagctc</w:t>
      </w:r>
      <w:r w:rsidRPr="003F601D">
        <w:rPr>
          <w:rFonts w:ascii="Times New Roman" w:hAnsi="Times New Roman" w:cs="Times New Roman"/>
          <w:sz w:val="24"/>
          <w:szCs w:val="24"/>
        </w:rPr>
        <w:lastRenderedPageBreak/>
        <w:t>aagtgtaagttatatgtactggtaccagcagaagccaggatcctcccccaaaccctggatttatcgcacatccaacctggcttctggagtccctgctcgcttcagtggcagtgggtctgggacctcttactctctcacaatcagcagcatggaggctgaagatgctgccacttattactgccagcagtatcatagttacccacccacgttcggtgctgggaccaagctggagctgaaatcctctggtggcggtggctcgggcggtggtgggggtggttcctctagatcttccctcgaggtgaagctggtggagtctggacctgagctgaagaagcctggagagacagtcaagatctcctgcaaggcttctggttataccttcacagactattcaatgcactgggtgaatcaggctccaggaaagggtttaaagtggatgggctggataaacactgagactggtgagccatcatatgcagatgacttcaagggacggtttgccttctctttggaaacctctgccagcactgcctatttgcagatcaacaacctcaaaaatgaggacacggctacatatttctgtgctaccgattacggggactactttgactactggggccaaggcaccactctcacagtctcctcagccaaaacgacacccccatctgtcactagtgagcagaaactcatctctgaagaggatctggctagcctgagcaactccatcatgtacttcagccacttcgtgccggtcttcctgccagcgaagcccaccacgacgccagcgccgcgaccaccaacaccggcgcccaccatcgcgtcgcagcccctgtccctgcgcccagaggcgtgccggccagcggcggggggcgcagtgcacacgagggggctggacttcgcctgtgatatctacatctgggcgcccttggccgggacttgtggggtccttctcctgtcactggttatcaccctttactgcaaacggggcagaaagaaactcctgtatatattcaaacaaccatttatgagaccagtacaaactactcaagaggaagatggctgtagctgccgatttccagaagaagaagaaggaggatgtgaactgagagtgaagttcagcaggagcgcagacgcccccgcgtaccagcagggccagaaccagctctataacgagctcaatctaggacgaagagaggagtacgatgttttggacaagagacgtggccgggaccctgagatggggggaaagccgagaaggaagaaccctcaggaaggcctgtacaatgaactgcagaaagataagatggcggaggcctacagtgagattgggatgaaaggcgagcgccggaggggcaaggggcacgatggcctttaccagggtctcagtacagccaccaaggacacctacgacgcccttcacatgcaggccctgccccctcgcgggcccttcgaaggaagcggagccacgaacttctctctgttaaagcaagcaggagatgttgaagaaaaccccgggcctatgcttctcctggtgacaagccttctgctctgtgagttaccacacccagcattcctcctgatcccacagggccagctggtgcagagcggcgccgaggtgaagaagcccggcgccagcgtgaaggtgagctgcaaggccagcggctacaccttcaccgactacgagatgcactgggtgagacaggcccccggccagggcctggagtggatgggcgtgatcgagagcgagaccggcggcaccgcctacaaccagaagttcaagggcagagccaagatcaccgccgacaagagcaccagcaccgcctacatggagctgagcagcctgagaagcgaggacaccgccgtgtactactgcaccagagagggcatcaccaccgtggccaccacctactactggtacttcgacgtgtggggccagggcaccaccgtgaccgtgagcagcggaggtggtggatccgatgtggtgatgacccagagcccgctgagcctgccggtgaccctgggccagccggcgagcattagctgccgcagcagccagagcattgtgcatagcaacggcaacacctatctggaatggtatctgcagaaaccgggccagagcccgcagctgctgatttataaagtgagcaaccgctttagcggcgtgccggatcgctttagcggcagcggcagcggcaccgattttaccctgaaaattagccgcgtggaagcggaagatgtgggcgtgtattattgctttcagggcagccatgtgccgctgacctttggccagggcaccaaactggaaattaaagagcagaaactcatctctgaagaggatctgtaataacgataatcaacctctggattacaaaatttgtgaaagattgactggtattcttaactatgtt</w:t>
      </w:r>
      <w:r w:rsidRPr="003F601D">
        <w:rPr>
          <w:rFonts w:ascii="Times New Roman" w:hAnsi="Times New Roman" w:cs="Times New Roman"/>
          <w:sz w:val="24"/>
          <w:szCs w:val="24"/>
        </w:rPr>
        <w:lastRenderedPageBreak/>
        <w:t>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gctgacgtcctttccatggctgctcgcctgtgttgccacctggattctgcgcgggacgtccttctgctacgtcccttcggccctcaatccagcggaccttccttcccgcggcctgctgccggctctgcggcctcttccgcgtcttcgccttcgccctcagacgagtcggatctccctttgggccgcctccccgcatcgggaattcctagagctcgctgatcagcctcgactgtgccttctagttgccagccatctgttgtttgcccctcccccgtgccttccttgaccctggaaggtgccactcccactgtcctttcctaataaaatgaggaaattgcatcgcattgtctgagtaggtgtcattctattctggggggtggggtggggcaggacagcaagggggaggattgggaagagaatagcaggcatgctggggaccgcggcaatgctaccaaatactaattgagtgtatgtaaacttctgacccactgggaatgtgatgaaagaaataaaagctgaaatgaatcattctctctactattattctgatatttcacattcttaaaataaagtggtgatcctaactgacctaagacagggaatttttactaggattaaatgtcaggaattgtgaaaaagtgagtttaaatgtatttggctaaggtgtatgtaaacttccgacttcaactgtatagggatcctctagctagagcgtgcagctcgccgaccactaccagcagaacacccccatcggcgacggccccgtgctgctgcccgacaaccactacctgagcacccagtccgccctgagcaaagaccccaacgagaagcgcgatcacatggtcctgctggagttcgtgaccgccgccgggatcactctcggcatggacgagctgtacaagtaagtcgacc</w:t>
      </w:r>
    </w:p>
    <w:p w14:paraId="5F62F657" w14:textId="77777777" w:rsidR="00296814" w:rsidRPr="003F601D" w:rsidRDefault="00296814">
      <w:pPr>
        <w:rPr>
          <w:rFonts w:ascii="Times New Roman" w:hAnsi="Times New Roman" w:cs="Times New Roman"/>
          <w:sz w:val="24"/>
          <w:szCs w:val="24"/>
        </w:rPr>
      </w:pPr>
    </w:p>
    <w:sectPr w:rsidR="00296814" w:rsidRPr="003F60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EA5D8" w14:textId="77777777" w:rsidR="001A4454" w:rsidRDefault="001A4454" w:rsidP="00296814">
      <w:r>
        <w:separator/>
      </w:r>
    </w:p>
  </w:endnote>
  <w:endnote w:type="continuationSeparator" w:id="0">
    <w:p w14:paraId="494AA210" w14:textId="77777777" w:rsidR="001A4454" w:rsidRDefault="001A4454" w:rsidP="002968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90C8D" w14:textId="77777777" w:rsidR="001A4454" w:rsidRDefault="001A4454" w:rsidP="00296814">
      <w:r>
        <w:separator/>
      </w:r>
    </w:p>
  </w:footnote>
  <w:footnote w:type="continuationSeparator" w:id="0">
    <w:p w14:paraId="2CA8A9E9" w14:textId="77777777" w:rsidR="001A4454" w:rsidRDefault="001A4454" w:rsidP="002968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915"/>
    <w:rsid w:val="00061672"/>
    <w:rsid w:val="000F064D"/>
    <w:rsid w:val="001A4454"/>
    <w:rsid w:val="00296814"/>
    <w:rsid w:val="003F601D"/>
    <w:rsid w:val="005E367B"/>
    <w:rsid w:val="00681FAE"/>
    <w:rsid w:val="006E636D"/>
    <w:rsid w:val="0073493E"/>
    <w:rsid w:val="0076469A"/>
    <w:rsid w:val="008131BE"/>
    <w:rsid w:val="00834287"/>
    <w:rsid w:val="0085059E"/>
    <w:rsid w:val="009850E1"/>
    <w:rsid w:val="009C5C41"/>
    <w:rsid w:val="00A24787"/>
    <w:rsid w:val="00B12B07"/>
    <w:rsid w:val="00BB020C"/>
    <w:rsid w:val="00D506E9"/>
    <w:rsid w:val="00D54C5A"/>
    <w:rsid w:val="00F35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DBB1A9"/>
  <w15:chartTrackingRefBased/>
  <w15:docId w15:val="{32A0C541-732B-44E0-8F6A-A9966988B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68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68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68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68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81</Words>
  <Characters>5025</Characters>
  <Application>Microsoft Office Word</Application>
  <DocSecurity>0</DocSecurity>
  <Lines>41</Lines>
  <Paragraphs>11</Paragraphs>
  <ScaleCrop>false</ScaleCrop>
  <Company/>
  <LinksUpToDate>false</LinksUpToDate>
  <CharactersWithSpaces>5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Chaopin</dc:creator>
  <cp:keywords/>
  <dc:description/>
  <cp:lastModifiedBy>Yang Chaopin</cp:lastModifiedBy>
  <cp:revision>12</cp:revision>
  <dcterms:created xsi:type="dcterms:W3CDTF">2023-01-18T06:43:00Z</dcterms:created>
  <dcterms:modified xsi:type="dcterms:W3CDTF">2023-07-30T14:32:00Z</dcterms:modified>
</cp:coreProperties>
</file>